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80"/>
        <w:rPr>
          <w:b/>
          <w:b/>
        </w:rPr>
      </w:pPr>
      <w:r>
        <w:rPr>
          <w:b/>
        </w:rPr>
        <w:t>Table S1. Substitution/deletion mutant primers.</w:t>
      </w:r>
    </w:p>
    <w:tbl>
      <w:tblPr>
        <w:tblW w:w="638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38"/>
        <w:gridCol w:w="688"/>
        <w:gridCol w:w="3863"/>
      </w:tblGrid>
      <w:tr>
        <w:trPr/>
        <w:tc>
          <w:tcPr>
            <w:tcW w:w="1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Construct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/A</w:t>
            </w:r>
            <w:r>
              <w:rPr>
                <w:vertAlign w:val="superscript"/>
              </w:rPr>
              <w:t>1)</w:t>
            </w:r>
          </w:p>
        </w:tc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 xml:space="preserve">Sequence </w:t>
            </w:r>
            <w:r>
              <w:rPr>
                <w:rFonts w:cs="Geneva"/>
              </w:rPr>
              <w:t>(5</w:t>
            </w:r>
            <w:r>
              <w:rPr/>
              <w:t>'</w:t>
            </w:r>
            <w:r>
              <w:rPr>
                <w:rFonts w:cs="Geneva"/>
              </w:rPr>
              <w:t>—3</w:t>
            </w:r>
            <w:r>
              <w:rPr/>
              <w:t>'</w:t>
            </w:r>
            <w:r>
              <w:rPr>
                <w:rFonts w:cs="Geneva"/>
              </w:rPr>
              <w:t>)</w:t>
            </w:r>
            <w:r>
              <w:rPr>
                <w:vertAlign w:val="superscript"/>
              </w:rPr>
              <w:t>2)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T57A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ctgccagaaGcggagcctccagaaatgct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tctggaggctccgCttctggcaggaaat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Y46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Ttgagtacctagattatgatttcctgccagaa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taatctaggtactcaAattcggtggcctgtctc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Y48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atgagtTcctagattatgatttcctgccagaa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taatctaggAactcatattcggtggcctgtctc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Y51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atgagtacctagattTtgatttcctgccagaa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Aaatctaggtactcatattcggtggcctgtctc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Y4648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TtgagtTcctagattatgatttcctgccagaa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taatctaggAactcaAattcggtggcctgtctc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Y4651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TtgagtacctagattTtgatttcctgccagaa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AaatctaggtactcaAattcggtggcctgtctc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Y4851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tatgagtTcctagattTtgatttcctgccagaa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AaatctaggAactcatattcggtggcctgtctcc</w:t>
            </w:r>
          </w:p>
        </w:tc>
      </w:tr>
      <w:tr>
        <w:trPr>
          <w:trHeight w:val="313" w:hRule="atLeast"/>
        </w:trPr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FFF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eastAsia="Osaka"/>
                <w:color w:val="000000"/>
              </w:rPr>
            </w:pPr>
            <w:r>
              <w:rPr>
                <w:rFonts w:eastAsia="Osaka"/>
                <w:color w:val="000000"/>
              </w:rPr>
              <w:t>tTtgagtTcctagattTtgatttcctgccagaaa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eastAsia="Osaka"/>
                <w:color w:val="000000"/>
              </w:rPr>
            </w:pPr>
            <w:r>
              <w:rPr>
                <w:rFonts w:eastAsia="Osaka"/>
                <w:color w:val="000000"/>
              </w:rPr>
              <w:t>aAaatctaggAactcAaattcggtggcctgtctcc</w:t>
            </w:r>
          </w:p>
        </w:tc>
      </w:tr>
      <w:tr>
        <w:trPr/>
        <w:tc>
          <w:tcPr>
            <w:tcW w:w="183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PSGL-1/d46-5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S</w:t>
            </w:r>
          </w:p>
        </w:tc>
        <w:tc>
          <w:tcPr>
            <w:tcW w:w="3863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ggccaccgaagatttcctgccagaaacgga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A</w:t>
            </w:r>
          </w:p>
        </w:tc>
        <w:tc>
          <w:tcPr>
            <w:tcW w:w="3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  <w:t>gcaggaaatcttcggtggcctgtctccggt</w:t>
            </w:r>
          </w:p>
        </w:tc>
      </w:tr>
    </w:tbl>
    <w:p>
      <w:pPr>
        <w:pStyle w:val="Normal"/>
        <w:snapToGrid w:val="false"/>
        <w:spacing w:lineRule="exact" w:line="480"/>
        <w:rPr/>
      </w:pPr>
      <w:r>
        <w:rPr>
          <w:vertAlign w:val="superscript"/>
        </w:rPr>
        <w:t>1)</w:t>
      </w:r>
      <w:r>
        <w:rPr/>
        <w:t>S, sense; A, antisense.</w:t>
      </w:r>
    </w:p>
    <w:p>
      <w:pPr>
        <w:pStyle w:val="Normal"/>
        <w:snapToGrid w:val="false"/>
        <w:spacing w:lineRule="exact" w:line="480"/>
        <w:rPr/>
      </w:pPr>
      <w:r>
        <w:rPr>
          <w:vertAlign w:val="superscript"/>
        </w:rPr>
        <w:t>2)</w:t>
      </w:r>
      <w:r>
        <w:rPr/>
        <w:t>Substituted nucleotides are indicated by uppercase letters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itlePg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?????? ProN W3">
    <w:altName w:val="ＭＳ 明朝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??;ＭＳ 明朝" w:cs="Times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?????? ProN W3;ＭＳ 明朝" w:hAnsi="?????? ProN W3;ＭＳ 明朝" w:eastAsia="?????? ProN W3;ＭＳ 明朝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" w:hAnsi="Times" w:eastAsia="MS ??;ＭＳ 明朝" w:cs="Times New Roman"/>
      <w:szCs w:val="20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?????? ProN W3;ＭＳ 明朝" w:hAnsi="?????? ProN W3;ＭＳ 明朝" w:eastAsia="?????? ProN W3;ＭＳ 明朝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0:15:00Z</dcterms:created>
  <dc:creator>西村 順裕</dc:creator>
  <dc:description/>
  <cp:keywords/>
  <dc:language>en-US</dc:language>
  <cp:lastModifiedBy>西村 順裕</cp:lastModifiedBy>
  <dcterms:modified xsi:type="dcterms:W3CDTF">2010-09-28T00:41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